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3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</w:tblGrid>
      <w:tr w:rsidR="009D4741" w:rsidRPr="0020295E" w14:paraId="04F21B18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503FC48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</w:p>
        </w:tc>
      </w:tr>
      <w:tr w:rsidR="009D4741" w:rsidRPr="0020295E" w14:paraId="20EF1799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7061F64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</w:tr>
      <w:tr w:rsidR="009D4741" w:rsidRPr="0020295E" w14:paraId="49725EEE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F68FB03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thnicity</w:t>
            </w:r>
          </w:p>
        </w:tc>
      </w:tr>
      <w:tr w:rsidR="009D4741" w:rsidRPr="0020295E" w14:paraId="6E567D0D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3B0BD2F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ce</w:t>
            </w:r>
          </w:p>
        </w:tc>
      </w:tr>
      <w:tr w:rsidR="009D4741" w:rsidRPr="0020295E" w14:paraId="6642AA46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70858C8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spital admission time</w:t>
            </w:r>
          </w:p>
        </w:tc>
      </w:tr>
      <w:tr w:rsidR="009D4741" w:rsidRPr="0020295E" w14:paraId="4540709B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68B336C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spital discharge time</w:t>
            </w:r>
          </w:p>
        </w:tc>
      </w:tr>
      <w:tr w:rsidR="009D4741" w:rsidRPr="0020295E" w14:paraId="518AF8B6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42CB0E4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ioperative diagnosis</w:t>
            </w:r>
          </w:p>
        </w:tc>
      </w:tr>
      <w:tr w:rsidR="009D4741" w:rsidRPr="0020295E" w14:paraId="18003C3C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B744ECF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rgery start time</w:t>
            </w:r>
          </w:p>
        </w:tc>
      </w:tr>
      <w:tr w:rsidR="009D4741" w:rsidRPr="0020295E" w14:paraId="7404493A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C1385E3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rgery end time</w:t>
            </w:r>
          </w:p>
        </w:tc>
      </w:tr>
      <w:tr w:rsidR="009D4741" w:rsidRPr="0020295E" w14:paraId="60676549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37A2842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scharge disposition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Home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Inpatient Rehab / Hospice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Acute Care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Subacute Care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Expired</w:t>
            </w:r>
          </w:p>
        </w:tc>
      </w:tr>
      <w:tr w:rsidR="009D4741" w:rsidRPr="0020295E" w14:paraId="5CEA650C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9A57E47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urs in ICU</w:t>
            </w:r>
          </w:p>
        </w:tc>
      </w:tr>
      <w:tr w:rsidR="009D4741" w:rsidRPr="0020295E" w14:paraId="7C3F9C2C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73375EC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mission within 30 days (Yes/No)</w:t>
            </w:r>
          </w:p>
        </w:tc>
      </w:tr>
      <w:tr w:rsidR="009D4741" w:rsidRPr="0020295E" w14:paraId="418F3ACE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F574217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T/OT Ordered (Yes/No)</w:t>
            </w:r>
          </w:p>
        </w:tc>
      </w:tr>
      <w:tr w:rsidR="009D4741" w:rsidRPr="0020295E" w14:paraId="75A4B4BF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ECFD17F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ered NERVS</w:t>
            </w:r>
          </w:p>
        </w:tc>
      </w:tr>
      <w:tr w:rsidR="009D4741" w:rsidRPr="0020295E" w14:paraId="6B4ADB6E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AB70BC2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ssed NERVS (Yes/No)</w:t>
            </w:r>
          </w:p>
        </w:tc>
      </w:tr>
      <w:tr w:rsidR="009D4741" w:rsidRPr="0020295E" w14:paraId="37816BCD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1D0EF84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Professional Billing ($)</w:t>
            </w:r>
          </w:p>
        </w:tc>
      </w:tr>
      <w:tr w:rsidR="009D4741" w:rsidRPr="0020295E" w14:paraId="67267C61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B1170EF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Hospital Billing ($)</w:t>
            </w:r>
          </w:p>
        </w:tc>
      </w:tr>
      <w:tr w:rsidR="009D4741" w:rsidRPr="0020295E" w14:paraId="72804104" w14:textId="77777777" w:rsidTr="00534E0F">
        <w:trPr>
          <w:trHeight w:val="1740"/>
        </w:trPr>
        <w:tc>
          <w:tcPr>
            <w:tcW w:w="3325" w:type="dxa"/>
            <w:shd w:val="clear" w:color="auto" w:fill="auto"/>
            <w:vAlign w:val="bottom"/>
            <w:hideMark/>
          </w:tcPr>
          <w:p w14:paraId="4A7E834F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cedure category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Glioma resection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Metastasis resection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Meningioma resection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Endoscopic pituitary </w:t>
            </w:r>
            <w:proofErr w:type="spellStart"/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mor</w:t>
            </w:r>
            <w:proofErr w:type="spellEnd"/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resection</w:t>
            </w: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   Other</w:t>
            </w:r>
          </w:p>
        </w:tc>
      </w:tr>
      <w:tr w:rsidR="009D4741" w:rsidRPr="0020295E" w14:paraId="09659DD1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D4B360E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t-operative Pain Scores</w:t>
            </w:r>
          </w:p>
        </w:tc>
      </w:tr>
      <w:tr w:rsidR="009D4741" w:rsidRPr="0020295E" w14:paraId="0BB47527" w14:textId="77777777" w:rsidTr="00534E0F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A640F87" w14:textId="77777777" w:rsidR="009D4741" w:rsidRPr="0020295E" w:rsidRDefault="009D4741" w:rsidP="00534E0F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0295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t-operative Analgesic Dosing</w:t>
            </w:r>
          </w:p>
        </w:tc>
      </w:tr>
    </w:tbl>
    <w:p w14:paraId="24FF1B1B" w14:textId="77777777" w:rsidR="009D4741" w:rsidRPr="0020295E" w:rsidRDefault="009D4741" w:rsidP="009D4741">
      <w:pPr>
        <w:jc w:val="both"/>
        <w:rPr>
          <w:rFonts w:ascii="Times New Roman" w:hAnsi="Times New Roman" w:cs="Times New Roman"/>
        </w:rPr>
      </w:pPr>
    </w:p>
    <w:p w14:paraId="7D0526A5" w14:textId="0D59D2CD" w:rsidR="009D4741" w:rsidRPr="0020295E" w:rsidRDefault="00F90F9B" w:rsidP="00F90F9B">
      <w:pPr>
        <w:spacing w:after="160"/>
        <w:jc w:val="both"/>
        <w:rPr>
          <w:rFonts w:ascii="Times New Roman" w:hAnsi="Times New Roman" w:cs="Times New Roman"/>
        </w:rPr>
      </w:pPr>
      <w:r w:rsidRPr="0020295E">
        <w:rPr>
          <w:rFonts w:ascii="Times New Roman" w:hAnsi="Times New Roman" w:cs="Times New Roman"/>
          <w:b/>
          <w:bCs/>
        </w:rPr>
        <w:t>Table S2</w:t>
      </w:r>
      <w:r w:rsidRPr="0020295E">
        <w:rPr>
          <w:rFonts w:ascii="Times New Roman" w:hAnsi="Times New Roman" w:cs="Times New Roman"/>
        </w:rPr>
        <w:t>. EMR fields extracted for each patient.</w:t>
      </w:r>
    </w:p>
    <w:sectPr w:rsidR="009D4741" w:rsidRPr="00202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41"/>
    <w:rsid w:val="000A1D43"/>
    <w:rsid w:val="001E51B0"/>
    <w:rsid w:val="002E2C43"/>
    <w:rsid w:val="00674385"/>
    <w:rsid w:val="008C4436"/>
    <w:rsid w:val="009D4741"/>
    <w:rsid w:val="00AC6A85"/>
    <w:rsid w:val="00B8148E"/>
    <w:rsid w:val="00C40C1F"/>
    <w:rsid w:val="00C52246"/>
    <w:rsid w:val="00E04E2A"/>
    <w:rsid w:val="00F9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C623"/>
  <w15:chartTrackingRefBased/>
  <w15:docId w15:val="{E074F8C7-A4E3-4583-8081-0945F48F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741"/>
    <w:pPr>
      <w:spacing w:after="0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7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7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7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74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7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4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7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4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741"/>
    <w:pPr>
      <w:spacing w:before="160" w:after="160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4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741"/>
    <w:pPr>
      <w:spacing w:after="160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4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7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arrin</dc:creator>
  <cp:keywords/>
  <dc:description/>
  <cp:lastModifiedBy>David Zarrin</cp:lastModifiedBy>
  <cp:revision>4</cp:revision>
  <dcterms:created xsi:type="dcterms:W3CDTF">2024-09-23T20:04:00Z</dcterms:created>
  <dcterms:modified xsi:type="dcterms:W3CDTF">2024-09-23T20:04:00Z</dcterms:modified>
</cp:coreProperties>
</file>